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3D9A5" w14:textId="24DB4308" w:rsidR="00777802" w:rsidRPr="00225DBD" w:rsidRDefault="00777802">
      <w:pPr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  <w:r w:rsidRPr="00225DBD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A</w:t>
      </w:r>
      <w:r w:rsidRPr="00225DBD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dditional file 4</w:t>
      </w:r>
    </w:p>
    <w:p w14:paraId="5E2CA7C6" w14:textId="61132837" w:rsidR="008C4EFD" w:rsidRPr="00225DBD" w:rsidRDefault="00225DBD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25DB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dditional</w:t>
      </w:r>
      <w:r w:rsidR="00777802" w:rsidRPr="00225DB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Table S4.</w:t>
      </w:r>
      <w:r w:rsidR="00777802" w:rsidRPr="00225DBD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information of statistical methods and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6554"/>
      </w:tblGrid>
      <w:tr w:rsidR="00225DBD" w:rsidRPr="00225DBD" w14:paraId="25B7C8E6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11AE976A" w14:textId="77777777" w:rsidR="00777802" w:rsidRPr="00225DBD" w:rsidRDefault="00777802" w:rsidP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3a</w:t>
            </w:r>
          </w:p>
        </w:tc>
        <w:tc>
          <w:tcPr>
            <w:tcW w:w="6554" w:type="dxa"/>
            <w:hideMark/>
          </w:tcPr>
          <w:p w14:paraId="71F38164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21.67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= 3.719. 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12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71E79821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16A2E4DE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3b</w:t>
            </w:r>
          </w:p>
        </w:tc>
        <w:tc>
          <w:tcPr>
            <w:tcW w:w="6554" w:type="dxa"/>
            <w:hideMark/>
          </w:tcPr>
          <w:p w14:paraId="0232CCCD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21.79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0.355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7257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2F0ABF50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5CC42B04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3c</w:t>
            </w:r>
          </w:p>
        </w:tc>
        <w:tc>
          <w:tcPr>
            <w:tcW w:w="6554" w:type="dxa"/>
            <w:hideMark/>
          </w:tcPr>
          <w:p w14:paraId="6CB32120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20.82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2.03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550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0228FDFE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4A5A2F1D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3d</w:t>
            </w:r>
          </w:p>
        </w:tc>
        <w:tc>
          <w:tcPr>
            <w:tcW w:w="6554" w:type="dxa"/>
            <w:hideMark/>
          </w:tcPr>
          <w:p w14:paraId="00CE3738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17.28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1.478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575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3F9EB684" w14:textId="77777777" w:rsidTr="00777802">
        <w:trPr>
          <w:trHeight w:val="1860"/>
        </w:trPr>
        <w:tc>
          <w:tcPr>
            <w:tcW w:w="1940" w:type="dxa"/>
            <w:noWrap/>
            <w:hideMark/>
          </w:tcPr>
          <w:p w14:paraId="79A4B7E9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4a</w:t>
            </w:r>
          </w:p>
        </w:tc>
        <w:tc>
          <w:tcPr>
            <w:tcW w:w="6554" w:type="dxa"/>
            <w:hideMark/>
          </w:tcPr>
          <w:p w14:paraId="3F306BA7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1–4 trial: 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458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24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Tri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8.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00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398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5 trial: Two-tailed Welch's t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16.09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1.092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91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7E44F0CE" w14:textId="77777777" w:rsidTr="00777802">
        <w:trPr>
          <w:trHeight w:val="1860"/>
        </w:trPr>
        <w:tc>
          <w:tcPr>
            <w:tcW w:w="1940" w:type="dxa"/>
            <w:noWrap/>
            <w:hideMark/>
          </w:tcPr>
          <w:p w14:paraId="46CCBF6B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4b</w:t>
            </w:r>
          </w:p>
        </w:tc>
        <w:tc>
          <w:tcPr>
            <w:tcW w:w="6554" w:type="dxa"/>
            <w:hideMark/>
          </w:tcPr>
          <w:p w14:paraId="37D84111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1–4 trial: 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986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87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Tri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1.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8155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9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5 trial: 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18.2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0.1601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8746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42C02947" w14:textId="77777777" w:rsidTr="00777802">
        <w:trPr>
          <w:trHeight w:val="1536"/>
        </w:trPr>
        <w:tc>
          <w:tcPr>
            <w:tcW w:w="1940" w:type="dxa"/>
            <w:noWrap/>
            <w:hideMark/>
          </w:tcPr>
          <w:p w14:paraId="35D7018D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5a</w:t>
            </w:r>
          </w:p>
        </w:tc>
        <w:tc>
          <w:tcPr>
            <w:tcW w:w="6554" w:type="dxa"/>
            <w:hideMark/>
          </w:tcPr>
          <w:p w14:paraId="14635BA9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05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351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Prepulse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intensit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33.7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95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899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0606057A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60FC5C30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5b</w:t>
            </w:r>
          </w:p>
        </w:tc>
        <w:tc>
          <w:tcPr>
            <w:tcW w:w="6554" w:type="dxa"/>
            <w:hideMark/>
          </w:tcPr>
          <w:p w14:paraId="4C697DA5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20.43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0.006398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95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5933C307" w14:textId="77777777" w:rsidTr="00777802">
        <w:trPr>
          <w:trHeight w:val="1536"/>
        </w:trPr>
        <w:tc>
          <w:tcPr>
            <w:tcW w:w="1940" w:type="dxa"/>
            <w:noWrap/>
            <w:hideMark/>
          </w:tcPr>
          <w:p w14:paraId="300CC754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5c</w:t>
            </w:r>
          </w:p>
        </w:tc>
        <w:tc>
          <w:tcPr>
            <w:tcW w:w="6554" w:type="dxa"/>
            <w:hideMark/>
          </w:tcPr>
          <w:p w14:paraId="7547A938" w14:textId="77777777" w:rsidR="00777802" w:rsidRPr="00225DBD" w:rsidRDefault="00777802">
            <w:pPr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5.159,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33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Prepulse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intensit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7.78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3,6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333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872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</w:tbl>
    <w:p w14:paraId="091F93CF" w14:textId="22300FEF" w:rsidR="00777802" w:rsidRPr="00225DBD" w:rsidRDefault="00777802" w:rsidP="00777802">
      <w:pPr>
        <w:jc w:val="right"/>
        <w:rPr>
          <w:i/>
          <w:iCs/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Table continued on next page</w:t>
      </w:r>
      <w:r w:rsidRPr="00225DBD">
        <w:rPr>
          <w:i/>
          <w:iCs/>
          <w:color w:val="000000" w:themeColor="text1"/>
        </w:rPr>
        <w:t>)</w:t>
      </w:r>
    </w:p>
    <w:p w14:paraId="161441E1" w14:textId="1B54556A" w:rsidR="00777802" w:rsidRPr="00225DBD" w:rsidRDefault="00777802" w:rsidP="00777802">
      <w:pPr>
        <w:ind w:right="420"/>
        <w:rPr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lastRenderedPageBreak/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Continued</w:t>
      </w:r>
      <w:r w:rsidRPr="00225DBD">
        <w:rPr>
          <w:i/>
          <w:iCs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6554"/>
      </w:tblGrid>
      <w:tr w:rsidR="00225DBD" w:rsidRPr="00225DBD" w14:paraId="1D49140E" w14:textId="77777777" w:rsidTr="00777802">
        <w:trPr>
          <w:trHeight w:val="612"/>
        </w:trPr>
        <w:tc>
          <w:tcPr>
            <w:tcW w:w="1940" w:type="dxa"/>
            <w:noWrap/>
            <w:hideMark/>
          </w:tcPr>
          <w:p w14:paraId="4DA57C32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5d</w:t>
            </w:r>
          </w:p>
        </w:tc>
        <w:tc>
          <w:tcPr>
            <w:tcW w:w="6554" w:type="dxa"/>
            <w:hideMark/>
          </w:tcPr>
          <w:p w14:paraId="609A5F5B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-test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17.56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1.1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738.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1A4831A4" w14:textId="77777777" w:rsidTr="00777802">
        <w:trPr>
          <w:trHeight w:val="1548"/>
        </w:trPr>
        <w:tc>
          <w:tcPr>
            <w:tcW w:w="1940" w:type="dxa"/>
            <w:noWrap/>
            <w:hideMark/>
          </w:tcPr>
          <w:p w14:paraId="17932971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6a</w:t>
            </w:r>
          </w:p>
        </w:tc>
        <w:tc>
          <w:tcPr>
            <w:tcW w:w="6554" w:type="dxa"/>
            <w:hideMark/>
          </w:tcPr>
          <w:p w14:paraId="03A98B0D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Context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21.1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= 0.7505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612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Pre ton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1.8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16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55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Ton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0.0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517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10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2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4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672ACF41" w14:textId="77777777" w:rsidTr="00777802">
        <w:trPr>
          <w:trHeight w:val="1548"/>
        </w:trPr>
        <w:tc>
          <w:tcPr>
            <w:tcW w:w="1940" w:type="dxa"/>
            <w:noWrap/>
            <w:hideMark/>
          </w:tcPr>
          <w:p w14:paraId="5EA511BB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6b</w:t>
            </w:r>
          </w:p>
        </w:tc>
        <w:tc>
          <w:tcPr>
            <w:tcW w:w="6554" w:type="dxa"/>
            <w:hideMark/>
          </w:tcPr>
          <w:p w14:paraId="7DA612C3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Two-tailed 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Context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 xml:space="preserve">44.8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= 3.875.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Pre ton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44.1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352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832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Ton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44.7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.997.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1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1.5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2.</w:t>
            </w:r>
          </w:p>
        </w:tc>
      </w:tr>
      <w:tr w:rsidR="00225DBD" w:rsidRPr="00225DBD" w14:paraId="7E9887CB" w14:textId="77777777" w:rsidTr="00777802">
        <w:trPr>
          <w:trHeight w:val="1824"/>
        </w:trPr>
        <w:tc>
          <w:tcPr>
            <w:tcW w:w="1940" w:type="dxa"/>
            <w:noWrap/>
            <w:hideMark/>
          </w:tcPr>
          <w:p w14:paraId="705DD9BC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a</w:t>
            </w:r>
          </w:p>
        </w:tc>
        <w:tc>
          <w:tcPr>
            <w:tcW w:w="6554" w:type="dxa"/>
            <w:hideMark/>
          </w:tcPr>
          <w:p w14:paraId="2B88AB13" w14:textId="39D2FD12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6.672,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016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Zeitgeber tim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56.15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784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14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Bonferroni's multiple comparisons test.</w:t>
            </w:r>
          </w:p>
          <w:p w14:paraId="5B76FB6E" w14:textId="421A3CA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ZT14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1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0BD14376" w14:textId="77777777" w:rsidTr="00777802">
        <w:trPr>
          <w:trHeight w:val="1824"/>
        </w:trPr>
        <w:tc>
          <w:tcPr>
            <w:tcW w:w="1940" w:type="dxa"/>
            <w:noWrap/>
            <w:hideMark/>
          </w:tcPr>
          <w:p w14:paraId="3C9E78F9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b</w:t>
            </w:r>
          </w:p>
        </w:tc>
        <w:tc>
          <w:tcPr>
            <w:tcW w:w="6554" w:type="dxa"/>
            <w:hideMark/>
          </w:tcPr>
          <w:p w14:paraId="016B621E" w14:textId="3B20829B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8.498,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007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Zeitgeber tim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9.36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586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41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Bonferroni's multiple comparisons test.</w:t>
            </w:r>
          </w:p>
          <w:p w14:paraId="2693B69C" w14:textId="50A73EC9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ZT14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179F452F" w14:textId="77777777" w:rsidTr="00777802">
        <w:trPr>
          <w:trHeight w:val="1536"/>
        </w:trPr>
        <w:tc>
          <w:tcPr>
            <w:tcW w:w="1940" w:type="dxa"/>
            <w:noWrap/>
            <w:hideMark/>
          </w:tcPr>
          <w:p w14:paraId="7615AF99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c</w:t>
            </w:r>
          </w:p>
        </w:tc>
        <w:tc>
          <w:tcPr>
            <w:tcW w:w="6554" w:type="dxa"/>
            <w:hideMark/>
          </w:tcPr>
          <w:p w14:paraId="38FE8774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294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143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Zeitgeber tim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8.8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3,5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393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</w:tbl>
    <w:p w14:paraId="0AEDF1C2" w14:textId="1B6BB375" w:rsidR="00777802" w:rsidRPr="00225DBD" w:rsidRDefault="00777802" w:rsidP="00777802">
      <w:pPr>
        <w:jc w:val="right"/>
        <w:rPr>
          <w:i/>
          <w:iCs/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Table continued on next page</w:t>
      </w:r>
      <w:r w:rsidRPr="00225DBD">
        <w:rPr>
          <w:i/>
          <w:iCs/>
          <w:color w:val="000000" w:themeColor="text1"/>
        </w:rPr>
        <w:t>)</w:t>
      </w:r>
    </w:p>
    <w:p w14:paraId="0DD03F9C" w14:textId="77777777" w:rsidR="00777802" w:rsidRPr="00225DBD" w:rsidRDefault="00777802">
      <w:pPr>
        <w:widowControl/>
        <w:jc w:val="left"/>
        <w:rPr>
          <w:i/>
          <w:iCs/>
          <w:color w:val="000000" w:themeColor="text1"/>
        </w:rPr>
      </w:pPr>
      <w:r w:rsidRPr="00225DBD">
        <w:rPr>
          <w:i/>
          <w:iCs/>
          <w:color w:val="000000" w:themeColor="text1"/>
        </w:rPr>
        <w:br w:type="page"/>
      </w:r>
    </w:p>
    <w:p w14:paraId="1FFD6875" w14:textId="77777777" w:rsidR="00777802" w:rsidRPr="00225DBD" w:rsidRDefault="00777802" w:rsidP="00777802">
      <w:pPr>
        <w:ind w:right="420"/>
        <w:rPr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lastRenderedPageBreak/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Continued</w:t>
      </w:r>
      <w:r w:rsidRPr="00225DBD">
        <w:rPr>
          <w:i/>
          <w:iCs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6554"/>
      </w:tblGrid>
      <w:tr w:rsidR="00225DBD" w:rsidRPr="00225DBD" w14:paraId="25BA9724" w14:textId="77777777" w:rsidTr="00777802">
        <w:trPr>
          <w:trHeight w:val="3492"/>
        </w:trPr>
        <w:tc>
          <w:tcPr>
            <w:tcW w:w="1940" w:type="dxa"/>
            <w:noWrap/>
            <w:hideMark/>
          </w:tcPr>
          <w:p w14:paraId="412826A3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d</w:t>
            </w:r>
          </w:p>
        </w:tc>
        <w:tc>
          <w:tcPr>
            <w:tcW w:w="6554" w:type="dxa"/>
            <w:hideMark/>
          </w:tcPr>
          <w:p w14:paraId="3C5F0E76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ake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.71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996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78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.99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29.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47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5.1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466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63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Wake_L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0.4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94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79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_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2.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633.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21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_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5.6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935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71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Wake_D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.80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847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98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_D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.96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978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79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_D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5.18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168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831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5CE318A8" w14:textId="77777777" w:rsidTr="00777802">
        <w:trPr>
          <w:trHeight w:val="3492"/>
        </w:trPr>
        <w:tc>
          <w:tcPr>
            <w:tcW w:w="1940" w:type="dxa"/>
            <w:noWrap/>
            <w:hideMark/>
          </w:tcPr>
          <w:p w14:paraId="0245047E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e</w:t>
            </w:r>
          </w:p>
        </w:tc>
        <w:tc>
          <w:tcPr>
            <w:tcW w:w="6554" w:type="dxa"/>
            <w:hideMark/>
          </w:tcPr>
          <w:p w14:paraId="2CCA0308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ake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9.36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37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01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2.7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13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667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 24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4.0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79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94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Wake_L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1.61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436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77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_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2.88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158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544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_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6.95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44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67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Wake_D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.48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485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73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NREM_D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1.45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04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53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REM_D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2.18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175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50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5B49C4C1" w14:textId="77777777" w:rsidTr="00777802">
        <w:trPr>
          <w:trHeight w:val="1548"/>
        </w:trPr>
        <w:tc>
          <w:tcPr>
            <w:tcW w:w="1940" w:type="dxa"/>
            <w:noWrap/>
            <w:hideMark/>
          </w:tcPr>
          <w:p w14:paraId="0F35D234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f</w:t>
            </w:r>
          </w:p>
        </w:tc>
        <w:tc>
          <w:tcPr>
            <w:tcW w:w="6554" w:type="dxa"/>
            <w:hideMark/>
          </w:tcPr>
          <w:p w14:paraId="1ECDE152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24 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2.6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3545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726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Light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2.35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50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56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Dark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1.74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6487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48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3BEADB51" w14:textId="77777777" w:rsidTr="00777802">
        <w:trPr>
          <w:trHeight w:val="1548"/>
        </w:trPr>
        <w:tc>
          <w:tcPr>
            <w:tcW w:w="1940" w:type="dxa"/>
            <w:noWrap/>
            <w:hideMark/>
          </w:tcPr>
          <w:p w14:paraId="380E0245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g</w:t>
            </w:r>
          </w:p>
        </w:tc>
        <w:tc>
          <w:tcPr>
            <w:tcW w:w="6554" w:type="dxa"/>
            <w:hideMark/>
          </w:tcPr>
          <w:p w14:paraId="0C79E8F6" w14:textId="77777777" w:rsidR="00777802" w:rsidRPr="00225DBD" w:rsidRDefault="00777802" w:rsidP="00777802">
            <w:pPr>
              <w:ind w:right="525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24 h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4.5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70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89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Light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8.8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3212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747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Dark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2.3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2673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793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</w:tbl>
    <w:p w14:paraId="6DB0D5DE" w14:textId="56E405C9" w:rsidR="00777802" w:rsidRPr="00225DBD" w:rsidRDefault="00777802" w:rsidP="00777802">
      <w:pPr>
        <w:jc w:val="right"/>
        <w:rPr>
          <w:i/>
          <w:iCs/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Table continued on next page</w:t>
      </w:r>
      <w:r w:rsidRPr="00225DBD">
        <w:rPr>
          <w:i/>
          <w:iCs/>
          <w:color w:val="000000" w:themeColor="text1"/>
        </w:rPr>
        <w:t>)</w:t>
      </w:r>
    </w:p>
    <w:p w14:paraId="04BED8A0" w14:textId="77777777" w:rsidR="00777802" w:rsidRPr="00225DBD" w:rsidRDefault="00777802">
      <w:pPr>
        <w:widowControl/>
        <w:jc w:val="left"/>
        <w:rPr>
          <w:i/>
          <w:iCs/>
          <w:color w:val="000000" w:themeColor="text1"/>
        </w:rPr>
      </w:pPr>
      <w:r w:rsidRPr="00225DBD">
        <w:rPr>
          <w:i/>
          <w:iCs/>
          <w:color w:val="000000" w:themeColor="text1"/>
        </w:rPr>
        <w:br w:type="page"/>
      </w:r>
    </w:p>
    <w:p w14:paraId="2473E23F" w14:textId="77777777" w:rsidR="00777802" w:rsidRPr="00225DBD" w:rsidRDefault="00777802" w:rsidP="00777802">
      <w:pPr>
        <w:ind w:right="420"/>
        <w:rPr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lastRenderedPageBreak/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Continued</w:t>
      </w:r>
      <w:r w:rsidRPr="00225DBD">
        <w:rPr>
          <w:i/>
          <w:iCs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6463"/>
      </w:tblGrid>
      <w:tr w:rsidR="00225DBD" w:rsidRPr="00225DBD" w14:paraId="4F5A5BFC" w14:textId="77777777" w:rsidTr="00777802">
        <w:trPr>
          <w:trHeight w:val="2520"/>
        </w:trPr>
        <w:tc>
          <w:tcPr>
            <w:tcW w:w="2031" w:type="dxa"/>
            <w:noWrap/>
            <w:hideMark/>
          </w:tcPr>
          <w:p w14:paraId="4AF5AA3F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h</w:t>
            </w:r>
          </w:p>
        </w:tc>
        <w:tc>
          <w:tcPr>
            <w:tcW w:w="6463" w:type="dxa"/>
            <w:hideMark/>
          </w:tcPr>
          <w:p w14:paraId="4D91042F" w14:textId="505B0FB2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elch's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-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Wakefulnes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NREM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5.3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760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583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Wakefulnes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REM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8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41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195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NREM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akefulnes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6.29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326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70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NREM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REM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7.8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6444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527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REM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Wakefulnes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2.9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152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369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REMS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→</w:t>
            </w:r>
            <w:r w:rsidR="00C91519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NREMS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t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4.75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5409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57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407EA07C" w14:textId="77777777" w:rsidTr="00777802">
        <w:trPr>
          <w:trHeight w:val="1536"/>
        </w:trPr>
        <w:tc>
          <w:tcPr>
            <w:tcW w:w="2031" w:type="dxa"/>
            <w:noWrap/>
            <w:hideMark/>
          </w:tcPr>
          <w:p w14:paraId="5887B560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i</w:t>
            </w:r>
          </w:p>
        </w:tc>
        <w:tc>
          <w:tcPr>
            <w:tcW w:w="6463" w:type="dxa"/>
            <w:hideMark/>
          </w:tcPr>
          <w:p w14:paraId="6946141E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504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944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Frequenc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643.5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918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479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33C89D6E" w14:textId="77777777" w:rsidTr="00777802">
        <w:trPr>
          <w:trHeight w:val="1536"/>
        </w:trPr>
        <w:tc>
          <w:tcPr>
            <w:tcW w:w="2031" w:type="dxa"/>
            <w:noWrap/>
            <w:hideMark/>
          </w:tcPr>
          <w:p w14:paraId="54DF89DD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j</w:t>
            </w:r>
          </w:p>
        </w:tc>
        <w:tc>
          <w:tcPr>
            <w:tcW w:w="6463" w:type="dxa"/>
            <w:hideMark/>
          </w:tcPr>
          <w:p w14:paraId="1EB8D4CE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402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8427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Frequenc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874.3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521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40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  <w:tr w:rsidR="00225DBD" w:rsidRPr="00225DBD" w14:paraId="6BC86E6C" w14:textId="77777777" w:rsidTr="00777802">
        <w:trPr>
          <w:trHeight w:val="2100"/>
        </w:trPr>
        <w:tc>
          <w:tcPr>
            <w:tcW w:w="2031" w:type="dxa"/>
            <w:noWrap/>
            <w:hideMark/>
          </w:tcPr>
          <w:p w14:paraId="324C6073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Figure 7k</w:t>
            </w:r>
          </w:p>
        </w:tc>
        <w:tc>
          <w:tcPr>
            <w:tcW w:w="6463" w:type="dxa"/>
            <w:hideMark/>
          </w:tcPr>
          <w:p w14:paraId="371CED4D" w14:textId="77777777" w:rsidR="00777802" w:rsidRPr="00225DBD" w:rsidRDefault="00777802" w:rsidP="00777802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1,23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.909,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=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036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Frequenc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480.6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  <w:vertAlign w:val="subscript"/>
              </w:rPr>
              <w:t>29,667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.9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&lt;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Bonferroni's multiple comparisons 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7 Hz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55; 8 Hz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 xml:space="preserve">p &lt; 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0.0001; 9 Hz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: n = 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: n = 16.</w:t>
            </w:r>
          </w:p>
        </w:tc>
      </w:tr>
    </w:tbl>
    <w:p w14:paraId="0139F2F5" w14:textId="77777777" w:rsidR="00B6361D" w:rsidRPr="00225DBD" w:rsidRDefault="00B6361D" w:rsidP="00B6361D">
      <w:pPr>
        <w:jc w:val="right"/>
        <w:rPr>
          <w:i/>
          <w:iCs/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Table continued on next page</w:t>
      </w:r>
      <w:r w:rsidRPr="00225DBD">
        <w:rPr>
          <w:i/>
          <w:iCs/>
          <w:color w:val="000000" w:themeColor="text1"/>
        </w:rPr>
        <w:t>)</w:t>
      </w:r>
    </w:p>
    <w:p w14:paraId="2DFBF312" w14:textId="272A4725" w:rsidR="00B6361D" w:rsidRPr="00225DBD" w:rsidRDefault="00B6361D">
      <w:pPr>
        <w:widowControl/>
        <w:jc w:val="left"/>
        <w:rPr>
          <w:color w:val="000000" w:themeColor="text1"/>
        </w:rPr>
      </w:pPr>
      <w:r w:rsidRPr="00225DBD">
        <w:rPr>
          <w:color w:val="000000" w:themeColor="text1"/>
        </w:rPr>
        <w:br w:type="page"/>
      </w:r>
    </w:p>
    <w:p w14:paraId="480B720F" w14:textId="77777777" w:rsidR="00B6361D" w:rsidRPr="00225DBD" w:rsidRDefault="00B6361D" w:rsidP="00B6361D">
      <w:pPr>
        <w:ind w:right="420"/>
        <w:rPr>
          <w:color w:val="000000" w:themeColor="text1"/>
        </w:rPr>
      </w:pPr>
      <w:r w:rsidRPr="00225DBD">
        <w:rPr>
          <w:rFonts w:hint="eastAsia"/>
          <w:i/>
          <w:iCs/>
          <w:color w:val="000000" w:themeColor="text1"/>
        </w:rPr>
        <w:lastRenderedPageBreak/>
        <w:t>(</w:t>
      </w:r>
      <w:r w:rsidRPr="00225DB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8"/>
        </w:rPr>
        <w:t>Continued</w:t>
      </w:r>
      <w:r w:rsidRPr="00225DBD">
        <w:rPr>
          <w:i/>
          <w:iCs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6642"/>
      </w:tblGrid>
      <w:tr w:rsidR="00225DBD" w:rsidRPr="00225DBD" w14:paraId="63CA2946" w14:textId="77777777" w:rsidTr="00B6361D">
        <w:trPr>
          <w:trHeight w:val="6552"/>
        </w:trPr>
        <w:tc>
          <w:tcPr>
            <w:tcW w:w="1940" w:type="dxa"/>
            <w:hideMark/>
          </w:tcPr>
          <w:p w14:paraId="4D2DFCF4" w14:textId="184A8931" w:rsidR="00B6361D" w:rsidRPr="00225DBD" w:rsidRDefault="00EA479D" w:rsidP="00B6361D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4"/>
              </w:rPr>
              <w:t>Additional</w:t>
            </w:r>
            <w:bookmarkStart w:id="0" w:name="_GoBack"/>
            <w:bookmarkEnd w:id="0"/>
            <w:r w:rsidR="00B6361D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Figure S1a</w:t>
            </w:r>
          </w:p>
        </w:tc>
        <w:tc>
          <w:tcPr>
            <w:tcW w:w="8300" w:type="dxa"/>
            <w:hideMark/>
          </w:tcPr>
          <w:p w14:paraId="784E02B1" w14:textId="1B115638" w:rsidR="00B6361D" w:rsidRPr="00225DBD" w:rsidRDefault="00B6361D" w:rsidP="00B6361D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Two-way repeated measures ANOVA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Genotype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  <w:vertAlign w:val="subscript"/>
              </w:rPr>
              <w:t>3,92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2.67,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proofErr w:type="spellStart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Prepulse</w:t>
            </w:r>
            <w:proofErr w:type="spellEnd"/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intensity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  <w:vertAlign w:val="subscript"/>
              </w:rPr>
              <w:t>3,27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202.8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Interaction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F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  <w:vertAlign w:val="subscript"/>
              </w:rPr>
              <w:t>9,276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1.069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386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Bonferroni's multiple comparisons 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[69 dB]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WT SAL vs. WT HAL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9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WT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H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3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[73 dB]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WT SAL vs. WT HAL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16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WT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H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6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[77 dB]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WT SAL vs. WT HAL: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254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WT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H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22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[81 dB]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: 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8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WT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lt; 0.0001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H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2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: n = 24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: n = 24, WT HAL: n = 25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n = 23.</w:t>
            </w:r>
          </w:p>
        </w:tc>
      </w:tr>
      <w:tr w:rsidR="00EA479D" w:rsidRPr="00225DBD" w14:paraId="71B59126" w14:textId="77777777" w:rsidTr="00B6361D">
        <w:trPr>
          <w:trHeight w:val="3096"/>
        </w:trPr>
        <w:tc>
          <w:tcPr>
            <w:tcW w:w="1940" w:type="dxa"/>
            <w:hideMark/>
          </w:tcPr>
          <w:p w14:paraId="5D9E4EB3" w14:textId="164DE364" w:rsidR="00B6361D" w:rsidRPr="00225DBD" w:rsidRDefault="00EA479D" w:rsidP="00B6361D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4"/>
              </w:rPr>
              <w:t>Additional</w:t>
            </w:r>
            <w:r w:rsidR="00B6361D"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Figure S1b</w:t>
            </w:r>
          </w:p>
        </w:tc>
        <w:tc>
          <w:tcPr>
            <w:tcW w:w="8300" w:type="dxa"/>
            <w:hideMark/>
          </w:tcPr>
          <w:p w14:paraId="1D3E14ED" w14:textId="0325707F" w:rsidR="00B6361D" w:rsidRPr="00225DBD" w:rsidRDefault="00B6361D" w:rsidP="00B6361D">
            <w:pPr>
              <w:ind w:right="42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>Kruskal-Wallis 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7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>Dunn's multiple comparisons post hoc test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61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 vs. WT H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gt; 0.999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9835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WT HAL: **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007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&gt; 0.9999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HAL vs.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*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= 0.0470.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br/>
              <w:t xml:space="preserve">WT SAL: n = 24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SAL: n = 24, WT HAL: n = 25, </w:t>
            </w:r>
            <w:r w:rsidRPr="00225DBD">
              <w:rPr>
                <w:rFonts w:ascii="Arial" w:hAnsi="Arial" w:cs="Arial"/>
                <w:i/>
                <w:iCs/>
                <w:color w:val="000000" w:themeColor="text1"/>
                <w:sz w:val="22"/>
                <w:szCs w:val="24"/>
              </w:rPr>
              <w:t>Del(3.0Mb)/+</w:t>
            </w:r>
            <w:r w:rsidRPr="00225DBD">
              <w:rPr>
                <w:rFonts w:ascii="Arial" w:hAnsi="Arial" w:cs="Arial"/>
                <w:color w:val="000000" w:themeColor="text1"/>
                <w:sz w:val="22"/>
                <w:szCs w:val="24"/>
              </w:rPr>
              <w:t xml:space="preserve"> HAL: n = 23.</w:t>
            </w:r>
          </w:p>
        </w:tc>
      </w:tr>
    </w:tbl>
    <w:p w14:paraId="3F5810B1" w14:textId="77777777" w:rsidR="00B6361D" w:rsidRPr="00225DBD" w:rsidRDefault="00B6361D" w:rsidP="00777802">
      <w:pPr>
        <w:ind w:right="420"/>
        <w:rPr>
          <w:color w:val="000000" w:themeColor="text1"/>
        </w:rPr>
      </w:pPr>
    </w:p>
    <w:sectPr w:rsidR="00B6361D" w:rsidRPr="00225DBD" w:rsidSect="00225DBD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34B23F" w14:textId="77777777" w:rsidR="00BD30E1" w:rsidRDefault="00BD30E1" w:rsidP="005F0CB9">
      <w:r>
        <w:separator/>
      </w:r>
    </w:p>
  </w:endnote>
  <w:endnote w:type="continuationSeparator" w:id="0">
    <w:p w14:paraId="03D49CA2" w14:textId="77777777" w:rsidR="00BD30E1" w:rsidRDefault="00BD30E1" w:rsidP="005F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011356"/>
      <w:docPartObj>
        <w:docPartGallery w:val="Page Numbers (Bottom of Page)"/>
        <w:docPartUnique/>
      </w:docPartObj>
    </w:sdtPr>
    <w:sdtEndPr/>
    <w:sdtContent>
      <w:p w14:paraId="7F49F2E8" w14:textId="27425447" w:rsidR="00484889" w:rsidRDefault="004848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79D" w:rsidRPr="00EA479D">
          <w:rPr>
            <w:noProof/>
            <w:lang w:val="ja-JP"/>
          </w:rPr>
          <w:t>4</w:t>
        </w:r>
        <w:r>
          <w:fldChar w:fldCharType="end"/>
        </w:r>
      </w:p>
    </w:sdtContent>
  </w:sdt>
  <w:p w14:paraId="51338657" w14:textId="77777777" w:rsidR="00484889" w:rsidRDefault="004848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8EBA2" w14:textId="77777777" w:rsidR="00BD30E1" w:rsidRDefault="00BD30E1" w:rsidP="005F0CB9">
      <w:r>
        <w:separator/>
      </w:r>
    </w:p>
  </w:footnote>
  <w:footnote w:type="continuationSeparator" w:id="0">
    <w:p w14:paraId="4628DD8B" w14:textId="77777777" w:rsidR="00BD30E1" w:rsidRDefault="00BD30E1" w:rsidP="005F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802"/>
    <w:rsid w:val="00225DBD"/>
    <w:rsid w:val="00484889"/>
    <w:rsid w:val="005F0CB9"/>
    <w:rsid w:val="00777802"/>
    <w:rsid w:val="008C4EFD"/>
    <w:rsid w:val="00B6361D"/>
    <w:rsid w:val="00BD30E1"/>
    <w:rsid w:val="00C91519"/>
    <w:rsid w:val="00EA479D"/>
    <w:rsid w:val="00FD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A4083"/>
  <w15:chartTrackingRefBased/>
  <w15:docId w15:val="{FCB132D0-0BCC-4CBA-9B75-B7A5AF5F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C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0CB9"/>
  </w:style>
  <w:style w:type="paragraph" w:styleId="Footer">
    <w:name w:val="footer"/>
    <w:basedOn w:val="Normal"/>
    <w:link w:val="FooterChar"/>
    <w:uiPriority w:val="99"/>
    <w:unhideWhenUsed/>
    <w:rsid w:val="005F0C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CEACE-3D50-44F9-8D5C-E58D8C9F5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943</Words>
  <Characters>5380</Characters>
  <Application>Microsoft Office Word</Application>
  <DocSecurity>0</DocSecurity>
  <Lines>44</Lines>
  <Paragraphs>12</Paragraphs>
  <ScaleCrop>false</ScaleCrop>
  <Company/>
  <LinksUpToDate>false</LinksUpToDate>
  <CharactersWithSpaces>6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RYO</dc:creator>
  <cp:keywords/>
  <dc:description/>
  <cp:lastModifiedBy>Radha S</cp:lastModifiedBy>
  <cp:revision>8</cp:revision>
  <dcterms:created xsi:type="dcterms:W3CDTF">2021-02-25T04:39:00Z</dcterms:created>
  <dcterms:modified xsi:type="dcterms:W3CDTF">2021-04-08T13:43:00Z</dcterms:modified>
</cp:coreProperties>
</file>